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A55F5D" w14:textId="063ED7FA" w:rsidR="00901FAF" w:rsidRPr="00657B71" w:rsidRDefault="001B716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57B71">
        <w:rPr>
          <w:rFonts w:ascii="Times New Roman" w:hAnsi="Times New Roman" w:cs="Times New Roman"/>
          <w:b/>
          <w:sz w:val="24"/>
          <w:szCs w:val="24"/>
        </w:rPr>
        <w:t xml:space="preserve">Table S1. Primers of </w:t>
      </w:r>
      <w:r w:rsidR="00A76B9D" w:rsidRPr="00657B71">
        <w:rPr>
          <w:rFonts w:ascii="Times New Roman" w:hAnsi="Times New Roman" w:cs="Times New Roman"/>
          <w:b/>
          <w:sz w:val="24"/>
          <w:szCs w:val="24"/>
        </w:rPr>
        <w:t>amplifying and sequencing primers for three SN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4130"/>
        <w:gridCol w:w="2044"/>
      </w:tblGrid>
      <w:tr w:rsidR="00702E76" w14:paraId="6B69DF06" w14:textId="77777777" w:rsidTr="005A4E86">
        <w:tc>
          <w:tcPr>
            <w:tcW w:w="2122" w:type="dxa"/>
          </w:tcPr>
          <w:p w14:paraId="6B2A1367" w14:textId="790ACA63" w:rsidR="00702E76" w:rsidRPr="00566091" w:rsidRDefault="00702E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6091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4130" w:type="dxa"/>
          </w:tcPr>
          <w:p w14:paraId="4837399F" w14:textId="79476DB4" w:rsidR="00702E76" w:rsidRPr="00566091" w:rsidRDefault="00702E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6091">
              <w:rPr>
                <w:rFonts w:ascii="Times New Roman" w:hAnsi="Times New Roman" w:cs="Times New Roman"/>
                <w:b/>
                <w:sz w:val="24"/>
                <w:szCs w:val="24"/>
              </w:rPr>
              <w:t>Sequences</w:t>
            </w:r>
          </w:p>
        </w:tc>
        <w:tc>
          <w:tcPr>
            <w:tcW w:w="2044" w:type="dxa"/>
          </w:tcPr>
          <w:p w14:paraId="09AA757C" w14:textId="7B55B961" w:rsidR="00702E76" w:rsidRPr="00566091" w:rsidRDefault="00702E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6091">
              <w:rPr>
                <w:rFonts w:ascii="Times New Roman" w:hAnsi="Times New Roman" w:cs="Times New Roman"/>
                <w:b/>
                <w:sz w:val="24"/>
                <w:szCs w:val="24"/>
              </w:rPr>
              <w:t>Production length</w:t>
            </w:r>
          </w:p>
        </w:tc>
      </w:tr>
      <w:tr w:rsidR="00A5503A" w14:paraId="421E9BE4" w14:textId="77777777" w:rsidTr="005A4E86">
        <w:tc>
          <w:tcPr>
            <w:tcW w:w="2122" w:type="dxa"/>
          </w:tcPr>
          <w:p w14:paraId="579DE63C" w14:textId="438F091D" w:rsidR="00A5503A" w:rsidRDefault="00A55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03A">
              <w:rPr>
                <w:rFonts w:ascii="Times New Roman" w:hAnsi="Times New Roman" w:cs="Times New Roman"/>
                <w:sz w:val="24"/>
                <w:szCs w:val="24"/>
              </w:rPr>
              <w:t>rs770760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130" w:type="dxa"/>
          </w:tcPr>
          <w:p w14:paraId="5F966BC7" w14:textId="6B5036C6" w:rsidR="00A5503A" w:rsidRDefault="00A55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03A">
              <w:rPr>
                <w:rFonts w:ascii="Times New Roman" w:hAnsi="Times New Roman" w:cs="Times New Roman"/>
                <w:sz w:val="24"/>
                <w:szCs w:val="24"/>
              </w:rPr>
              <w:t>CCGCCGCCACCATGTCTCAGGA</w:t>
            </w:r>
          </w:p>
        </w:tc>
        <w:tc>
          <w:tcPr>
            <w:tcW w:w="2044" w:type="dxa"/>
            <w:vMerge w:val="restart"/>
          </w:tcPr>
          <w:p w14:paraId="28B1A549" w14:textId="2ABE1B5A" w:rsidR="00A5503A" w:rsidRDefault="00A5503A" w:rsidP="005A4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 bp</w:t>
            </w:r>
          </w:p>
        </w:tc>
      </w:tr>
      <w:tr w:rsidR="00A5503A" w14:paraId="526BF1D4" w14:textId="77777777" w:rsidTr="005A4E86">
        <w:tc>
          <w:tcPr>
            <w:tcW w:w="2122" w:type="dxa"/>
          </w:tcPr>
          <w:p w14:paraId="2B4F406A" w14:textId="22F657AE" w:rsidR="00A5503A" w:rsidRDefault="00A55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03A">
              <w:rPr>
                <w:rFonts w:ascii="Times New Roman" w:hAnsi="Times New Roman" w:cs="Times New Roman"/>
                <w:sz w:val="24"/>
                <w:szCs w:val="24"/>
              </w:rPr>
              <w:t>rs770760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130" w:type="dxa"/>
          </w:tcPr>
          <w:p w14:paraId="1A66DA08" w14:textId="62452648" w:rsidR="00A5503A" w:rsidRDefault="00A55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03A">
              <w:rPr>
                <w:rFonts w:ascii="Times New Roman" w:hAnsi="Times New Roman" w:cs="Times New Roman"/>
                <w:sz w:val="24"/>
                <w:szCs w:val="24"/>
              </w:rPr>
              <w:t>CCCCCATCTCTAGGCACCGTTCTC</w:t>
            </w:r>
          </w:p>
        </w:tc>
        <w:tc>
          <w:tcPr>
            <w:tcW w:w="2044" w:type="dxa"/>
            <w:vMerge/>
          </w:tcPr>
          <w:p w14:paraId="76C72F3B" w14:textId="77777777" w:rsidR="00A5503A" w:rsidRDefault="00A5503A" w:rsidP="005A4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503A" w14:paraId="43538666" w14:textId="77777777" w:rsidTr="005A4E86">
        <w:tc>
          <w:tcPr>
            <w:tcW w:w="2122" w:type="dxa"/>
          </w:tcPr>
          <w:p w14:paraId="1229348D" w14:textId="2B0EECE7" w:rsidR="00A5503A" w:rsidRDefault="00A55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03A">
              <w:rPr>
                <w:rFonts w:ascii="Times New Roman" w:hAnsi="Times New Roman" w:cs="Times New Roman"/>
                <w:sz w:val="24"/>
                <w:szCs w:val="24"/>
              </w:rPr>
              <w:t>rs19792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130" w:type="dxa"/>
          </w:tcPr>
          <w:p w14:paraId="51D1B33A" w14:textId="5BF98A93" w:rsidR="00A5503A" w:rsidRDefault="00A55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03A">
              <w:rPr>
                <w:rFonts w:ascii="Times New Roman" w:hAnsi="Times New Roman" w:cs="Times New Roman"/>
                <w:sz w:val="24"/>
                <w:szCs w:val="24"/>
              </w:rPr>
              <w:t>CAGGCATTGTCGGTCCATAACTC</w:t>
            </w:r>
          </w:p>
        </w:tc>
        <w:tc>
          <w:tcPr>
            <w:tcW w:w="2044" w:type="dxa"/>
            <w:vMerge w:val="restart"/>
          </w:tcPr>
          <w:p w14:paraId="74D5A623" w14:textId="34A02A25" w:rsidR="00A5503A" w:rsidRDefault="00A5503A" w:rsidP="005A4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 bp</w:t>
            </w:r>
          </w:p>
        </w:tc>
      </w:tr>
      <w:tr w:rsidR="00A5503A" w14:paraId="34543375" w14:textId="77777777" w:rsidTr="005A4E86">
        <w:tc>
          <w:tcPr>
            <w:tcW w:w="2122" w:type="dxa"/>
          </w:tcPr>
          <w:p w14:paraId="5EA8E9FA" w14:textId="12524DA2" w:rsidR="00A5503A" w:rsidRDefault="00A5503A" w:rsidP="00024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03A">
              <w:rPr>
                <w:rFonts w:ascii="Times New Roman" w:hAnsi="Times New Roman" w:cs="Times New Roman"/>
                <w:sz w:val="24"/>
                <w:szCs w:val="24"/>
              </w:rPr>
              <w:t>rs19792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130" w:type="dxa"/>
          </w:tcPr>
          <w:p w14:paraId="112516A2" w14:textId="6505A8E5" w:rsidR="00A5503A" w:rsidRDefault="00A5503A" w:rsidP="00024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03A">
              <w:rPr>
                <w:rFonts w:ascii="Times New Roman" w:hAnsi="Times New Roman" w:cs="Times New Roman"/>
                <w:sz w:val="24"/>
                <w:szCs w:val="24"/>
              </w:rPr>
              <w:t>CGCCTCGGCCTCCCAAAAT</w:t>
            </w:r>
          </w:p>
        </w:tc>
        <w:tc>
          <w:tcPr>
            <w:tcW w:w="2044" w:type="dxa"/>
            <w:vMerge/>
          </w:tcPr>
          <w:p w14:paraId="56E1ED29" w14:textId="77777777" w:rsidR="00A5503A" w:rsidRDefault="00A5503A" w:rsidP="005A4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4E86" w14:paraId="387F99B6" w14:textId="77777777" w:rsidTr="005A4E86">
        <w:tc>
          <w:tcPr>
            <w:tcW w:w="2122" w:type="dxa"/>
          </w:tcPr>
          <w:p w14:paraId="1D46E91F" w14:textId="6CC69220" w:rsidR="005A4E86" w:rsidRDefault="005A4E86" w:rsidP="00024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E86">
              <w:rPr>
                <w:rFonts w:ascii="Times New Roman" w:hAnsi="Times New Roman" w:cs="Times New Roman"/>
                <w:sz w:val="24"/>
                <w:szCs w:val="24"/>
              </w:rPr>
              <w:t>rs126110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130" w:type="dxa"/>
          </w:tcPr>
          <w:p w14:paraId="446A0707" w14:textId="75A6EFC9" w:rsidR="005A4E86" w:rsidRDefault="005A4E86" w:rsidP="00024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E86">
              <w:rPr>
                <w:rFonts w:ascii="Times New Roman" w:hAnsi="Times New Roman" w:cs="Times New Roman"/>
                <w:sz w:val="24"/>
                <w:szCs w:val="24"/>
              </w:rPr>
              <w:t>TGAGGTCAGGAGTTCGAGATTAGC</w:t>
            </w:r>
          </w:p>
        </w:tc>
        <w:tc>
          <w:tcPr>
            <w:tcW w:w="2044" w:type="dxa"/>
            <w:vMerge w:val="restart"/>
          </w:tcPr>
          <w:p w14:paraId="329C7D4C" w14:textId="79E06F87" w:rsidR="005A4E86" w:rsidRDefault="005A4E86" w:rsidP="005A4E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 bp</w:t>
            </w:r>
          </w:p>
        </w:tc>
      </w:tr>
      <w:tr w:rsidR="005A4E86" w14:paraId="059472DC" w14:textId="77777777" w:rsidTr="005A4E86">
        <w:tc>
          <w:tcPr>
            <w:tcW w:w="2122" w:type="dxa"/>
          </w:tcPr>
          <w:p w14:paraId="1238B170" w14:textId="6CFCE3C4" w:rsidR="005A4E86" w:rsidRDefault="005A4E86" w:rsidP="00024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E86">
              <w:rPr>
                <w:rFonts w:ascii="Times New Roman" w:hAnsi="Times New Roman" w:cs="Times New Roman"/>
                <w:sz w:val="24"/>
                <w:szCs w:val="24"/>
              </w:rPr>
              <w:t>rs126110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130" w:type="dxa"/>
          </w:tcPr>
          <w:p w14:paraId="23FBD2C2" w14:textId="7EE26482" w:rsidR="005A4E86" w:rsidRDefault="005A4E86" w:rsidP="00024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4E86">
              <w:rPr>
                <w:rFonts w:ascii="Times New Roman" w:hAnsi="Times New Roman" w:cs="Times New Roman"/>
                <w:sz w:val="24"/>
                <w:szCs w:val="24"/>
              </w:rPr>
              <w:t>TCCAGGTGGCCAGGGTTCAAA</w:t>
            </w:r>
          </w:p>
        </w:tc>
        <w:tc>
          <w:tcPr>
            <w:tcW w:w="2044" w:type="dxa"/>
            <w:vMerge/>
          </w:tcPr>
          <w:p w14:paraId="0ED11161" w14:textId="77777777" w:rsidR="005A4E86" w:rsidRDefault="005A4E86" w:rsidP="00024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3F038C9" w14:textId="7CB9FF96" w:rsidR="00A76B9D" w:rsidRDefault="00A76B9D">
      <w:pPr>
        <w:rPr>
          <w:rFonts w:ascii="Times New Roman" w:hAnsi="Times New Roman" w:cs="Times New Roman"/>
          <w:sz w:val="24"/>
          <w:szCs w:val="24"/>
        </w:rPr>
      </w:pPr>
    </w:p>
    <w:p w14:paraId="068F0F50" w14:textId="182A99EE" w:rsidR="00657B71" w:rsidRDefault="00657B71">
      <w:pPr>
        <w:rPr>
          <w:rFonts w:ascii="Times New Roman" w:hAnsi="Times New Roman" w:cs="Times New Roman"/>
          <w:sz w:val="24"/>
          <w:szCs w:val="24"/>
        </w:rPr>
      </w:pPr>
    </w:p>
    <w:p w14:paraId="355FF51C" w14:textId="71F6788F" w:rsidR="0093563D" w:rsidRDefault="0093563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93563D" w:rsidSect="00A9395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26164D" w14:textId="77777777" w:rsidR="00D91653" w:rsidRDefault="00D91653" w:rsidP="0087463A">
      <w:r>
        <w:separator/>
      </w:r>
    </w:p>
  </w:endnote>
  <w:endnote w:type="continuationSeparator" w:id="0">
    <w:p w14:paraId="2AD2E134" w14:textId="77777777" w:rsidR="00D91653" w:rsidRDefault="00D91653" w:rsidP="008746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59FCBF" w14:textId="77777777" w:rsidR="00D91653" w:rsidRDefault="00D91653" w:rsidP="0087463A">
      <w:r>
        <w:separator/>
      </w:r>
    </w:p>
  </w:footnote>
  <w:footnote w:type="continuationSeparator" w:id="0">
    <w:p w14:paraId="3111C7CA" w14:textId="77777777" w:rsidR="00D91653" w:rsidRDefault="00D91653" w:rsidP="008746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7DA"/>
    <w:rsid w:val="001B7163"/>
    <w:rsid w:val="00237E24"/>
    <w:rsid w:val="0044286F"/>
    <w:rsid w:val="004727DA"/>
    <w:rsid w:val="00525C93"/>
    <w:rsid w:val="00566091"/>
    <w:rsid w:val="005A4E86"/>
    <w:rsid w:val="00657B71"/>
    <w:rsid w:val="006877FF"/>
    <w:rsid w:val="00702E76"/>
    <w:rsid w:val="0087463A"/>
    <w:rsid w:val="00901FAF"/>
    <w:rsid w:val="009149E9"/>
    <w:rsid w:val="0093563D"/>
    <w:rsid w:val="00A5503A"/>
    <w:rsid w:val="00A76B9D"/>
    <w:rsid w:val="00A93952"/>
    <w:rsid w:val="00B56DB2"/>
    <w:rsid w:val="00BD3397"/>
    <w:rsid w:val="00D91653"/>
    <w:rsid w:val="00E009F5"/>
    <w:rsid w:val="00E93E3E"/>
    <w:rsid w:val="00EC5A08"/>
    <w:rsid w:val="00F22DAA"/>
    <w:rsid w:val="00FF7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866D79D"/>
  <w15:chartTrackingRefBased/>
  <w15:docId w15:val="{F060B4EE-645F-45BD-B724-0BD311873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2E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746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46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46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46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m</dc:creator>
  <cp:keywords/>
  <dc:description/>
  <cp:lastModifiedBy>Papu</cp:lastModifiedBy>
  <cp:revision>62</cp:revision>
  <dcterms:created xsi:type="dcterms:W3CDTF">2023-01-06T02:31:00Z</dcterms:created>
  <dcterms:modified xsi:type="dcterms:W3CDTF">2023-05-04T12:41:00Z</dcterms:modified>
</cp:coreProperties>
</file>